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D91D" w14:textId="77777777" w:rsidR="00413BBB" w:rsidRPr="00413BBB" w:rsidRDefault="00413BBB">
      <w:pPr>
        <w:rPr>
          <w:b/>
          <w:bCs/>
          <w:sz w:val="36"/>
          <w:szCs w:val="44"/>
        </w:rPr>
      </w:pPr>
      <w:r w:rsidRPr="00413BBB">
        <w:rPr>
          <w:b/>
          <w:bCs/>
          <w:sz w:val="36"/>
          <w:szCs w:val="44"/>
        </w:rPr>
        <w:t>Full search strategy</w:t>
      </w:r>
      <w:r>
        <w:rPr>
          <w:b/>
          <w:bCs/>
          <w:sz w:val="36"/>
          <w:szCs w:val="44"/>
        </w:rPr>
        <w:t xml:space="preserve">: </w:t>
      </w:r>
      <w:r w:rsidRPr="00413BBB">
        <w:rPr>
          <w:b/>
          <w:bCs/>
          <w:sz w:val="36"/>
          <w:szCs w:val="44"/>
        </w:rPr>
        <w:t>09.08.2023</w:t>
      </w:r>
    </w:p>
    <w:p w14:paraId="2A1EF338" w14:textId="77777777" w:rsidR="006B4759" w:rsidRPr="007843B4" w:rsidRDefault="007843B4">
      <w:pPr>
        <w:rPr>
          <w:b/>
          <w:bCs/>
          <w:sz w:val="28"/>
          <w:szCs w:val="36"/>
        </w:rPr>
      </w:pPr>
      <w:r w:rsidRPr="007843B4">
        <w:rPr>
          <w:b/>
          <w:bCs/>
          <w:sz w:val="28"/>
          <w:szCs w:val="36"/>
        </w:rPr>
        <w:t>Database: Pubmed</w:t>
      </w:r>
    </w:p>
    <w:p w14:paraId="00658257" w14:textId="77777777" w:rsidR="007843B4" w:rsidRDefault="007843B4"/>
    <w:p w14:paraId="5145F2A9" w14:textId="77777777" w:rsidR="000B2F48" w:rsidRDefault="00AF3B4A" w:rsidP="000B2F48">
      <w:pPr>
        <w:rPr>
          <w:sz w:val="24"/>
          <w:szCs w:val="32"/>
        </w:rPr>
      </w:pPr>
      <w:proofErr w:type="gramStart"/>
      <w:r w:rsidRPr="00AF3B4A">
        <w:rPr>
          <w:sz w:val="24"/>
          <w:szCs w:val="32"/>
        </w:rPr>
        <w:t>Liver[</w:t>
      </w:r>
      <w:proofErr w:type="gramEnd"/>
      <w:r w:rsidRPr="00AF3B4A">
        <w:rPr>
          <w:sz w:val="24"/>
          <w:szCs w:val="32"/>
        </w:rPr>
        <w:t>Title/Abstract] OR hepatic[Title/Abstract] OR "liver transplantation"[Title/Abstract] OR "hepatic transplantation"[Title/Abstract] OR "liver transplant"[Title/Abstract] OR "hepatic transplant"[Title/Abstract] AND "machine perfusion"[Title/Abstract] OR "machine preservation"[Title/Abstract]</w:t>
      </w:r>
    </w:p>
    <w:p w14:paraId="037B19F0" w14:textId="77777777" w:rsidR="008A7EFD" w:rsidRDefault="008A7EFD" w:rsidP="000B2F48">
      <w:pPr>
        <w:rPr>
          <w:sz w:val="24"/>
          <w:szCs w:val="32"/>
        </w:rPr>
      </w:pPr>
    </w:p>
    <w:p w14:paraId="249EB434" w14:textId="77777777" w:rsidR="008A7EFD" w:rsidRDefault="00000000" w:rsidP="000B2F48">
      <w:hyperlink r:id="rId7" w:history="1">
        <w:r w:rsidR="008A7EFD" w:rsidRPr="009E71C7">
          <w:rPr>
            <w:rStyle w:val="Hyperlink"/>
          </w:rPr>
          <w:t>https://pubmed.ncbi.nlm.nih.gov/?term=Liver%5BTitle%2FAbstract%5D+OR+hepatic%5BTitle%2FAbstract%5D+OR+%22liver+transplantation%22%5BTitle%2FAbstract%5D+OR+%22hepatic+transplantation%22%5BTitle%2FAbstract%5D+OR+%22liver+transplant%22%5BTitle%2FAbstract%5D+OR+%22hepatic+transplant%22%5BTitle%2FAbstract%5D+AND+%22machine+perfusion%22%5BTitle%2FAbstract%5D+OR+%22machine+preservation%22%5BTitle%2FAbstract%5D</w:t>
        </w:r>
      </w:hyperlink>
    </w:p>
    <w:p w14:paraId="7773E237" w14:textId="77777777" w:rsidR="008A7EFD" w:rsidRDefault="008A7EFD" w:rsidP="000B2F48"/>
    <w:p w14:paraId="33BA4214" w14:textId="77777777" w:rsidR="007843B4" w:rsidRPr="007843B4" w:rsidRDefault="007843B4" w:rsidP="000B2F48">
      <w:pPr>
        <w:rPr>
          <w:sz w:val="22"/>
          <w:szCs w:val="28"/>
        </w:rPr>
      </w:pPr>
      <w:r w:rsidRPr="007843B4">
        <w:rPr>
          <w:b/>
          <w:bCs/>
          <w:sz w:val="28"/>
          <w:szCs w:val="36"/>
        </w:rPr>
        <w:t>Database: Embase</w:t>
      </w:r>
    </w:p>
    <w:p w14:paraId="0B85DAE7" w14:textId="77777777" w:rsidR="006B4759" w:rsidRDefault="006B4759"/>
    <w:p w14:paraId="292B7708" w14:textId="77777777" w:rsidR="006B4759" w:rsidRPr="007843B4" w:rsidRDefault="00B53C4E" w:rsidP="00C85DA7">
      <w:pPr>
        <w:rPr>
          <w:sz w:val="24"/>
          <w:szCs w:val="32"/>
        </w:rPr>
      </w:pPr>
      <w:r w:rsidRPr="00B53C4E">
        <w:rPr>
          <w:sz w:val="24"/>
          <w:szCs w:val="32"/>
        </w:rPr>
        <w:t>(</w:t>
      </w:r>
      <w:proofErr w:type="spellStart"/>
      <w:proofErr w:type="gramStart"/>
      <w:r w:rsidRPr="00B53C4E">
        <w:rPr>
          <w:sz w:val="24"/>
          <w:szCs w:val="32"/>
        </w:rPr>
        <w:t>liver:ti</w:t>
      </w:r>
      <w:proofErr w:type="gramEnd"/>
      <w:r w:rsidRPr="00B53C4E">
        <w:rPr>
          <w:sz w:val="24"/>
          <w:szCs w:val="32"/>
        </w:rPr>
        <w:t>,ab,kw</w:t>
      </w:r>
      <w:proofErr w:type="spellEnd"/>
      <w:r w:rsidRPr="00B53C4E">
        <w:rPr>
          <w:sz w:val="24"/>
          <w:szCs w:val="32"/>
        </w:rPr>
        <w:t xml:space="preserve"> OR </w:t>
      </w:r>
      <w:proofErr w:type="spellStart"/>
      <w:r w:rsidRPr="00B53C4E">
        <w:rPr>
          <w:sz w:val="24"/>
          <w:szCs w:val="32"/>
        </w:rPr>
        <w:t>hepatic:ti,ab,kw</w:t>
      </w:r>
      <w:proofErr w:type="spellEnd"/>
      <w:r w:rsidRPr="00B53C4E">
        <w:rPr>
          <w:sz w:val="24"/>
          <w:szCs w:val="32"/>
        </w:rPr>
        <w:t xml:space="preserve"> OR 'liver </w:t>
      </w:r>
      <w:proofErr w:type="spellStart"/>
      <w:r w:rsidRPr="00B53C4E">
        <w:rPr>
          <w:sz w:val="24"/>
          <w:szCs w:val="32"/>
        </w:rPr>
        <w:t>transplantation':ti,ab,kw</w:t>
      </w:r>
      <w:proofErr w:type="spellEnd"/>
      <w:r w:rsidRPr="00B53C4E">
        <w:rPr>
          <w:sz w:val="24"/>
          <w:szCs w:val="32"/>
        </w:rPr>
        <w:t xml:space="preserve"> OR 'hepatic </w:t>
      </w:r>
      <w:proofErr w:type="spellStart"/>
      <w:r w:rsidRPr="00B53C4E">
        <w:rPr>
          <w:sz w:val="24"/>
          <w:szCs w:val="32"/>
        </w:rPr>
        <w:t>transplantation':ti,ab,kw</w:t>
      </w:r>
      <w:proofErr w:type="spellEnd"/>
      <w:r w:rsidRPr="00B53C4E">
        <w:rPr>
          <w:sz w:val="24"/>
          <w:szCs w:val="32"/>
        </w:rPr>
        <w:t xml:space="preserve"> OR 'liver </w:t>
      </w:r>
      <w:proofErr w:type="spellStart"/>
      <w:r w:rsidRPr="00B53C4E">
        <w:rPr>
          <w:sz w:val="24"/>
          <w:szCs w:val="32"/>
        </w:rPr>
        <w:t>transplant':ti,ab,kw</w:t>
      </w:r>
      <w:proofErr w:type="spellEnd"/>
      <w:r w:rsidRPr="00B53C4E">
        <w:rPr>
          <w:sz w:val="24"/>
          <w:szCs w:val="32"/>
        </w:rPr>
        <w:t xml:space="preserve"> OR 'hepatic </w:t>
      </w:r>
      <w:proofErr w:type="spellStart"/>
      <w:r w:rsidRPr="00B53C4E">
        <w:rPr>
          <w:sz w:val="24"/>
          <w:szCs w:val="32"/>
        </w:rPr>
        <w:t>transplant':ti,ab,kw</w:t>
      </w:r>
      <w:proofErr w:type="spellEnd"/>
      <w:r w:rsidRPr="00B53C4E">
        <w:rPr>
          <w:sz w:val="24"/>
          <w:szCs w:val="32"/>
        </w:rPr>
        <w:t xml:space="preserve">) AND ('machine </w:t>
      </w:r>
      <w:proofErr w:type="spellStart"/>
      <w:r w:rsidRPr="00B53C4E">
        <w:rPr>
          <w:sz w:val="24"/>
          <w:szCs w:val="32"/>
        </w:rPr>
        <w:t>perfusion':ti,ab,kw</w:t>
      </w:r>
      <w:proofErr w:type="spellEnd"/>
      <w:r w:rsidRPr="00B53C4E">
        <w:rPr>
          <w:sz w:val="24"/>
          <w:szCs w:val="32"/>
        </w:rPr>
        <w:t xml:space="preserve"> OR 'machine </w:t>
      </w:r>
      <w:proofErr w:type="spellStart"/>
      <w:r w:rsidRPr="00B53C4E">
        <w:rPr>
          <w:sz w:val="24"/>
          <w:szCs w:val="32"/>
        </w:rPr>
        <w:t>preservation':ti,ab,kw</w:t>
      </w:r>
      <w:proofErr w:type="spellEnd"/>
      <w:r w:rsidRPr="00B53C4E">
        <w:rPr>
          <w:sz w:val="24"/>
          <w:szCs w:val="32"/>
        </w:rPr>
        <w:t>)</w:t>
      </w:r>
    </w:p>
    <w:p w14:paraId="038240B5" w14:textId="77777777" w:rsidR="007843B4" w:rsidRDefault="006B4759" w:rsidP="007843B4">
      <w:r w:rsidRPr="00100912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  <w:r w:rsidR="007843B4" w:rsidRPr="007843B4">
        <w:rPr>
          <w:b/>
          <w:bCs/>
          <w:sz w:val="28"/>
          <w:szCs w:val="36"/>
        </w:rPr>
        <w:t>Database: Web of Science</w:t>
      </w:r>
    </w:p>
    <w:p w14:paraId="36F90837" w14:textId="77777777" w:rsidR="004B2286" w:rsidRDefault="006B4759">
      <w:pPr>
        <w:rPr>
          <w:sz w:val="24"/>
          <w:szCs w:val="32"/>
        </w:rPr>
      </w:pPr>
      <w:r w:rsidRPr="00100912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br/>
      </w:r>
      <w:r w:rsidR="00F74D9B">
        <w:rPr>
          <w:sz w:val="24"/>
          <w:szCs w:val="32"/>
        </w:rPr>
        <w:t>(</w:t>
      </w:r>
      <w:proofErr w:type="gramStart"/>
      <w:r w:rsidR="00100912" w:rsidRPr="007843B4">
        <w:rPr>
          <w:sz w:val="24"/>
          <w:szCs w:val="32"/>
        </w:rPr>
        <w:t>liver</w:t>
      </w:r>
      <w:proofErr w:type="gramEnd"/>
      <w:r w:rsidR="00100912" w:rsidRPr="007843B4">
        <w:rPr>
          <w:sz w:val="24"/>
          <w:szCs w:val="32"/>
        </w:rPr>
        <w:t xml:space="preserve"> OR hepatic OR "liver transplantation" OR "hepatic transplantation" OR "liver transplant" OR "hepatic transplant"</w:t>
      </w:r>
      <w:r w:rsidR="00F74D9B">
        <w:rPr>
          <w:sz w:val="24"/>
          <w:szCs w:val="32"/>
        </w:rPr>
        <w:t xml:space="preserve">) </w:t>
      </w:r>
      <w:r w:rsidR="00100912" w:rsidRPr="007843B4">
        <w:rPr>
          <w:sz w:val="24"/>
          <w:szCs w:val="32"/>
        </w:rPr>
        <w:t xml:space="preserve">(Topic) </w:t>
      </w:r>
      <w:r w:rsidR="00F74D9B">
        <w:rPr>
          <w:sz w:val="24"/>
          <w:szCs w:val="32"/>
        </w:rPr>
        <w:t>AND</w:t>
      </w:r>
      <w:r w:rsidR="00100912" w:rsidRPr="007843B4">
        <w:rPr>
          <w:sz w:val="24"/>
          <w:szCs w:val="32"/>
        </w:rPr>
        <w:t xml:space="preserve"> </w:t>
      </w:r>
      <w:r w:rsidR="00F74D9B">
        <w:rPr>
          <w:sz w:val="24"/>
          <w:szCs w:val="32"/>
        </w:rPr>
        <w:t>(</w:t>
      </w:r>
      <w:r w:rsidR="00100912" w:rsidRPr="007843B4">
        <w:rPr>
          <w:sz w:val="24"/>
          <w:szCs w:val="32"/>
        </w:rPr>
        <w:t>"machine perfusion" OR "machine preservation</w:t>
      </w:r>
      <w:r w:rsidR="00AA2576" w:rsidRPr="007843B4">
        <w:rPr>
          <w:sz w:val="24"/>
          <w:szCs w:val="32"/>
        </w:rPr>
        <w:t>"</w:t>
      </w:r>
      <w:r w:rsidR="00F74D9B">
        <w:rPr>
          <w:sz w:val="24"/>
          <w:szCs w:val="32"/>
        </w:rPr>
        <w:t>) (Topic)</w:t>
      </w:r>
    </w:p>
    <w:p w14:paraId="0ABD031F" w14:textId="77777777" w:rsidR="00DD3B6B" w:rsidRDefault="00DD3B6B">
      <w:pPr>
        <w:rPr>
          <w:sz w:val="24"/>
          <w:szCs w:val="32"/>
        </w:rPr>
      </w:pPr>
    </w:p>
    <w:p w14:paraId="102D6746" w14:textId="77777777" w:rsidR="00DD3B6B" w:rsidRDefault="00DD3B6B">
      <w:r w:rsidRPr="00DD3B6B">
        <w:t>https://www.webofscience.com/wos/woscc/summary/a230d307-be40-4dec-b627-66cda3c43ae4-ac9e621b/relevance/1</w:t>
      </w:r>
    </w:p>
    <w:sectPr w:rsidR="00DD3B6B" w:rsidSect="00A1627E">
      <w:pgSz w:w="11900" w:h="16840"/>
      <w:pgMar w:top="993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759"/>
    <w:rsid w:val="000174BD"/>
    <w:rsid w:val="000372DB"/>
    <w:rsid w:val="00043D88"/>
    <w:rsid w:val="0009780E"/>
    <w:rsid w:val="000B2F48"/>
    <w:rsid w:val="000E1BDD"/>
    <w:rsid w:val="00100912"/>
    <w:rsid w:val="001135AF"/>
    <w:rsid w:val="00115A3B"/>
    <w:rsid w:val="001421DE"/>
    <w:rsid w:val="001705ED"/>
    <w:rsid w:val="001B6D3B"/>
    <w:rsid w:val="0022246F"/>
    <w:rsid w:val="00254B3B"/>
    <w:rsid w:val="002E16D9"/>
    <w:rsid w:val="00337BC1"/>
    <w:rsid w:val="00356B3F"/>
    <w:rsid w:val="003A5D57"/>
    <w:rsid w:val="00413BBB"/>
    <w:rsid w:val="0047700B"/>
    <w:rsid w:val="004B2286"/>
    <w:rsid w:val="004C0F0D"/>
    <w:rsid w:val="004E57FB"/>
    <w:rsid w:val="004E735E"/>
    <w:rsid w:val="005427BB"/>
    <w:rsid w:val="0059715D"/>
    <w:rsid w:val="005C23F2"/>
    <w:rsid w:val="00606AF5"/>
    <w:rsid w:val="00662FF8"/>
    <w:rsid w:val="00666211"/>
    <w:rsid w:val="00692FA0"/>
    <w:rsid w:val="00697277"/>
    <w:rsid w:val="006B4759"/>
    <w:rsid w:val="00702271"/>
    <w:rsid w:val="007713E3"/>
    <w:rsid w:val="007843B4"/>
    <w:rsid w:val="007A331A"/>
    <w:rsid w:val="007C1EBE"/>
    <w:rsid w:val="0080379B"/>
    <w:rsid w:val="00805F0E"/>
    <w:rsid w:val="008166C0"/>
    <w:rsid w:val="008A7EFD"/>
    <w:rsid w:val="00907B79"/>
    <w:rsid w:val="0092065E"/>
    <w:rsid w:val="00A1627E"/>
    <w:rsid w:val="00A17790"/>
    <w:rsid w:val="00A20B17"/>
    <w:rsid w:val="00A63758"/>
    <w:rsid w:val="00A70EFE"/>
    <w:rsid w:val="00A77529"/>
    <w:rsid w:val="00AA2576"/>
    <w:rsid w:val="00AB50D0"/>
    <w:rsid w:val="00AF3B4A"/>
    <w:rsid w:val="00AF574C"/>
    <w:rsid w:val="00B33084"/>
    <w:rsid w:val="00B37EE8"/>
    <w:rsid w:val="00B53C4E"/>
    <w:rsid w:val="00BA452C"/>
    <w:rsid w:val="00C121E6"/>
    <w:rsid w:val="00C164AF"/>
    <w:rsid w:val="00C23297"/>
    <w:rsid w:val="00C63796"/>
    <w:rsid w:val="00C85DA7"/>
    <w:rsid w:val="00CC509B"/>
    <w:rsid w:val="00D9116B"/>
    <w:rsid w:val="00D96DA7"/>
    <w:rsid w:val="00DA2819"/>
    <w:rsid w:val="00DD3B6B"/>
    <w:rsid w:val="00DD4F0F"/>
    <w:rsid w:val="00E21839"/>
    <w:rsid w:val="00E2688B"/>
    <w:rsid w:val="00E31DB1"/>
    <w:rsid w:val="00E409D0"/>
    <w:rsid w:val="00E63783"/>
    <w:rsid w:val="00E74AD5"/>
    <w:rsid w:val="00F32862"/>
    <w:rsid w:val="00F7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E139F"/>
  <w15:chartTrackingRefBased/>
  <w15:docId w15:val="{19BD31FE-E34E-9B4B-9411-1102283FE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normaltextrun">
    <w:name w:val="normaltextrun"/>
    <w:basedOn w:val="Absatz-Standardschriftart"/>
    <w:rsid w:val="007843B4"/>
  </w:style>
  <w:style w:type="character" w:customStyle="1" w:styleId="eop">
    <w:name w:val="eop"/>
    <w:basedOn w:val="Absatz-Standardschriftart"/>
    <w:rsid w:val="007843B4"/>
  </w:style>
  <w:style w:type="character" w:styleId="Hyperlink">
    <w:name w:val="Hyperlink"/>
    <w:basedOn w:val="Absatz-Standardschriftart"/>
    <w:uiPriority w:val="99"/>
    <w:unhideWhenUsed/>
    <w:rsid w:val="008A7EF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A7E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pubmed.ncbi.nlm.nih.gov/?term=Liver%5BTitle%2FAbstract%5D+OR+hepatic%5BTitle%2FAbstract%5D+OR+%22liver+transplantation%22%5BTitle%2FAbstract%5D+OR+%22hepatic+transplantation%22%5BTitle%2FAbstract%5D+OR+%22liver+transplant%22%5BTitle%2FAbstract%5D+OR+%22hepatic+transplant%22%5BTitle%2FAbstract%5D+AND+%22machine+perfusion%22%5BTitle%2FAbstract%5D+OR+%22machine+preservation%22%5BTitle%2FAbstract%5D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729126B5F22F449012BDBC6B168D7F" ma:contentTypeVersion="11" ma:contentTypeDescription="Create a new document." ma:contentTypeScope="" ma:versionID="7989d2f1128a05a41ac8c73bb6fd3297">
  <xsd:schema xmlns:xsd="http://www.w3.org/2001/XMLSchema" xmlns:xs="http://www.w3.org/2001/XMLSchema" xmlns:p="http://schemas.microsoft.com/office/2006/metadata/properties" xmlns:ns2="d5ff2ea6-28e5-4e04-a6a2-d6f81aee68d2" xmlns:ns3="e1cd00fc-8bf4-424a-85b0-cbde9b621e3a" targetNamespace="http://schemas.microsoft.com/office/2006/metadata/properties" ma:root="true" ma:fieldsID="fdac1cb4dd15e99aa070ff24c82c433a" ns2:_="" ns3:_="">
    <xsd:import namespace="d5ff2ea6-28e5-4e04-a6a2-d6f81aee68d2"/>
    <xsd:import namespace="e1cd00fc-8bf4-424a-85b0-cbde9b621e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ff2ea6-28e5-4e04-a6a2-d6f81aee68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d00fc-8bf4-424a-85b0-cbde9b621e3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059d7fa-70e2-428a-9969-05257eb8e285}" ma:internalName="TaxCatchAll" ma:showField="CatchAllData" ma:web="e1cd00fc-8bf4-424a-85b0-cbde9b621e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ff2ea6-28e5-4e04-a6a2-d6f81aee68d2">
      <Terms xmlns="http://schemas.microsoft.com/office/infopath/2007/PartnerControls"/>
    </lcf76f155ced4ddcb4097134ff3c332f>
    <TaxCatchAll xmlns="e1cd00fc-8bf4-424a-85b0-cbde9b621e3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7C10286-4D22-4AA8-A4C5-BE4B1F79DB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ff2ea6-28e5-4e04-a6a2-d6f81aee68d2"/>
    <ds:schemaRef ds:uri="e1cd00fc-8bf4-424a-85b0-cbde9b621e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D172B2C-3395-4B80-B0A8-078841D79931}">
  <ds:schemaRefs>
    <ds:schemaRef ds:uri="http://schemas.microsoft.com/office/2006/metadata/properties"/>
    <ds:schemaRef ds:uri="http://schemas.microsoft.com/office/infopath/2007/PartnerControls"/>
    <ds:schemaRef ds:uri="d5ff2ea6-28e5-4e04-a6a2-d6f81aee68d2"/>
    <ds:schemaRef ds:uri="e1cd00fc-8bf4-424a-85b0-cbde9b621e3a"/>
  </ds:schemaRefs>
</ds:datastoreItem>
</file>

<file path=customXml/itemProps3.xml><?xml version="1.0" encoding="utf-8"?>
<ds:datastoreItem xmlns:ds="http://schemas.openxmlformats.org/officeDocument/2006/customXml" ds:itemID="{4E107444-5EB1-4F95-8ABD-F4430DF1C8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Wenjia</dc:creator>
  <cp:keywords/>
  <dc:description/>
  <cp:lastModifiedBy>Schulz, Mareike</cp:lastModifiedBy>
  <cp:revision>2</cp:revision>
  <cp:lastPrinted>2023-08-24T13:25:00Z</cp:lastPrinted>
  <dcterms:created xsi:type="dcterms:W3CDTF">2023-10-19T08:35:00Z</dcterms:created>
  <dcterms:modified xsi:type="dcterms:W3CDTF">2023-10-1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729126B5F22F449012BDBC6B168D7F</vt:lpwstr>
  </property>
</Properties>
</file>